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593CA9" w14:textId="77777777" w:rsidR="001F3C07" w:rsidRPr="001F1708" w:rsidRDefault="0035598F">
      <w:pPr>
        <w:rPr>
          <w:rFonts w:ascii="Times" w:hAnsi="Times" w:cs="Times New Roman"/>
          <w:sz w:val="24"/>
          <w:szCs w:val="24"/>
        </w:rPr>
      </w:pPr>
      <w:bookmarkStart w:id="0" w:name="_GoBack"/>
      <w:r w:rsidRPr="001F1708">
        <w:rPr>
          <w:rFonts w:ascii="Times" w:hAnsi="Times" w:cs="Times New Roman"/>
          <w:b/>
          <w:sz w:val="24"/>
          <w:szCs w:val="24"/>
        </w:rPr>
        <w:t>Supplementary Table 3</w:t>
      </w:r>
      <w:r w:rsidRPr="001F1708">
        <w:rPr>
          <w:rFonts w:ascii="Times" w:hAnsi="Times" w:cs="Times New Roman"/>
          <w:sz w:val="24"/>
          <w:szCs w:val="24"/>
        </w:rPr>
        <w:t xml:space="preserve">: </w:t>
      </w:r>
      <w:r w:rsidR="001F3C07" w:rsidRPr="001F1708">
        <w:rPr>
          <w:rFonts w:ascii="Times" w:hAnsi="Times" w:cs="Times New Roman"/>
          <w:sz w:val="24"/>
          <w:szCs w:val="24"/>
        </w:rPr>
        <w:t xml:space="preserve">Conserved interactors of </w:t>
      </w:r>
      <w:r w:rsidR="001F3C07" w:rsidRPr="001F1708">
        <w:rPr>
          <w:rFonts w:ascii="Times" w:hAnsi="Times" w:cs="Times New Roman"/>
          <w:i/>
          <w:iCs/>
          <w:sz w:val="24"/>
          <w:szCs w:val="24"/>
        </w:rPr>
        <w:t>VAP</w:t>
      </w:r>
      <w:r w:rsidR="001F3C07" w:rsidRPr="001F1708">
        <w:rPr>
          <w:rFonts w:ascii="Times" w:hAnsi="Times" w:cs="Times New Roman"/>
          <w:sz w:val="24"/>
          <w:szCs w:val="24"/>
        </w:rPr>
        <w:t xml:space="preserve"> found in other studies/organisms.</w:t>
      </w:r>
    </w:p>
    <w:tbl>
      <w:tblPr>
        <w:tblW w:w="9285" w:type="dxa"/>
        <w:tblInd w:w="93" w:type="dxa"/>
        <w:tblLook w:val="04A0" w:firstRow="1" w:lastRow="0" w:firstColumn="1" w:lastColumn="0" w:noHBand="0" w:noVBand="1"/>
      </w:tblPr>
      <w:tblGrid>
        <w:gridCol w:w="2920"/>
        <w:gridCol w:w="3485"/>
        <w:gridCol w:w="2880"/>
      </w:tblGrid>
      <w:tr w:rsidR="00D43575" w:rsidRPr="001F1708" w14:paraId="669434BB" w14:textId="77777777" w:rsidTr="00D43575">
        <w:trPr>
          <w:trHeight w:val="385"/>
        </w:trPr>
        <w:tc>
          <w:tcPr>
            <w:tcW w:w="29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bookmarkEnd w:id="0"/>
          <w:p w14:paraId="1B78E455" w14:textId="77777777" w:rsidR="00D43575" w:rsidRPr="001F1708" w:rsidRDefault="00D43575" w:rsidP="00D43575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lang w:bidi="ta-IN"/>
              </w:rPr>
            </w:pPr>
            <w:r w:rsidRPr="001F1708">
              <w:rPr>
                <w:rFonts w:ascii="Times" w:eastAsia="Times New Roman" w:hAnsi="Times" w:cs="Times New Roman"/>
                <w:b/>
                <w:bCs/>
                <w:color w:val="000000"/>
                <w:lang w:bidi="ta-IN"/>
              </w:rPr>
              <w:t>Gene</w:t>
            </w:r>
          </w:p>
        </w:tc>
        <w:tc>
          <w:tcPr>
            <w:tcW w:w="34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DC488E" w14:textId="77777777" w:rsidR="00D43575" w:rsidRPr="001F1708" w:rsidRDefault="00D43575" w:rsidP="00D43575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lang w:bidi="ta-IN"/>
              </w:rPr>
            </w:pPr>
            <w:r w:rsidRPr="001F1708">
              <w:rPr>
                <w:rFonts w:ascii="Times" w:eastAsia="Times New Roman" w:hAnsi="Times" w:cs="Times New Roman"/>
                <w:b/>
                <w:bCs/>
                <w:color w:val="000000"/>
                <w:lang w:bidi="ta-IN"/>
              </w:rPr>
              <w:t>Function</w:t>
            </w:r>
          </w:p>
        </w:tc>
        <w:tc>
          <w:tcPr>
            <w:tcW w:w="28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8D8217D" w14:textId="77777777" w:rsidR="00D43575" w:rsidRPr="001F1708" w:rsidRDefault="00D43575" w:rsidP="00D43575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lang w:bidi="ta-IN"/>
              </w:rPr>
            </w:pPr>
          </w:p>
          <w:p w14:paraId="06899134" w14:textId="77777777" w:rsidR="00D43575" w:rsidRPr="001F1708" w:rsidRDefault="00D43575" w:rsidP="00D43575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lang w:bidi="ta-IN"/>
              </w:rPr>
            </w:pPr>
            <w:r w:rsidRPr="001F1708">
              <w:rPr>
                <w:rFonts w:ascii="Times" w:eastAsia="Times New Roman" w:hAnsi="Times" w:cs="Times New Roman"/>
                <w:b/>
                <w:bCs/>
                <w:color w:val="000000"/>
                <w:lang w:bidi="ta-IN"/>
              </w:rPr>
              <w:t>Conserved in</w:t>
            </w:r>
          </w:p>
        </w:tc>
      </w:tr>
      <w:tr w:rsidR="00D43575" w:rsidRPr="001F1708" w14:paraId="2407B191" w14:textId="77777777" w:rsidTr="00D43575">
        <w:trPr>
          <w:trHeight w:val="390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B7D6A7" w14:textId="77777777" w:rsidR="00D43575" w:rsidRPr="001F1708" w:rsidRDefault="00D43575" w:rsidP="00D43575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proofErr w:type="spellStart"/>
            <w:proofErr w:type="gramStart"/>
            <w:r w:rsidRPr="001F1708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ssh</w:t>
            </w:r>
            <w:proofErr w:type="spellEnd"/>
            <w:proofErr w:type="gramEnd"/>
          </w:p>
        </w:tc>
        <w:tc>
          <w:tcPr>
            <w:tcW w:w="3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B2B403" w14:textId="77777777" w:rsidR="00D43575" w:rsidRPr="001F1708" w:rsidRDefault="00D43575" w:rsidP="00D4357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proofErr w:type="gramStart"/>
            <w:r w:rsidRPr="001F1708">
              <w:rPr>
                <w:rFonts w:ascii="Times" w:eastAsia="Times New Roman" w:hAnsi="Times" w:cs="Times New Roman"/>
                <w:color w:val="000000"/>
                <w:lang w:bidi="ta-IN"/>
              </w:rPr>
              <w:t>cytoskeleton</w:t>
            </w:r>
            <w:proofErr w:type="gramEnd"/>
            <w:r w:rsidRPr="001F1708">
              <w:rPr>
                <w:rFonts w:ascii="Times" w:eastAsia="Times New Roman" w:hAnsi="Times" w:cs="Times New Roman"/>
                <w:color w:val="000000"/>
                <w:lang w:bidi="ta-IN"/>
              </w:rPr>
              <w:t xml:space="preserve"> </w:t>
            </w:r>
            <w:proofErr w:type="spellStart"/>
            <w:r w:rsidRPr="001F1708">
              <w:rPr>
                <w:rFonts w:ascii="Times" w:eastAsia="Times New Roman" w:hAnsi="Times" w:cs="Times New Roman"/>
                <w:color w:val="000000"/>
                <w:lang w:bidi="ta-IN"/>
              </w:rPr>
              <w:t>organisation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BB0ADC8" w14:textId="77777777" w:rsidR="00D43575" w:rsidRPr="001F1708" w:rsidRDefault="00D43575" w:rsidP="00D4357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1F1708">
              <w:rPr>
                <w:rFonts w:ascii="Times" w:eastAsia="Times New Roman" w:hAnsi="Times" w:cs="Times New Roman"/>
                <w:color w:val="000000"/>
                <w:lang w:bidi="ta-IN"/>
              </w:rPr>
              <w:t>Human</w:t>
            </w:r>
          </w:p>
        </w:tc>
      </w:tr>
      <w:tr w:rsidR="00D43575" w:rsidRPr="001F1708" w14:paraId="50DB8F45" w14:textId="77777777" w:rsidTr="00D43575">
        <w:trPr>
          <w:trHeight w:val="390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33CE55" w14:textId="77777777" w:rsidR="00D43575" w:rsidRPr="001F1708" w:rsidRDefault="00D43575" w:rsidP="00D43575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proofErr w:type="gramStart"/>
            <w:r w:rsidRPr="001F1708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tmod</w:t>
            </w:r>
            <w:proofErr w:type="gramEnd"/>
          </w:p>
        </w:tc>
        <w:tc>
          <w:tcPr>
            <w:tcW w:w="3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7F77BC" w14:textId="77777777" w:rsidR="00D43575" w:rsidRPr="001F1708" w:rsidRDefault="00D43575" w:rsidP="00D4357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proofErr w:type="gramStart"/>
            <w:r w:rsidRPr="001F1708">
              <w:rPr>
                <w:rFonts w:ascii="Times" w:eastAsia="Times New Roman" w:hAnsi="Times" w:cs="Times New Roman"/>
                <w:color w:val="000000"/>
                <w:lang w:bidi="ta-IN"/>
              </w:rPr>
              <w:t>cytoskeleton</w:t>
            </w:r>
            <w:proofErr w:type="gramEnd"/>
            <w:r w:rsidRPr="001F1708">
              <w:rPr>
                <w:rFonts w:ascii="Times" w:eastAsia="Times New Roman" w:hAnsi="Times" w:cs="Times New Roman"/>
                <w:color w:val="000000"/>
                <w:lang w:bidi="ta-IN"/>
              </w:rPr>
              <w:t xml:space="preserve"> </w:t>
            </w:r>
            <w:proofErr w:type="spellStart"/>
            <w:r w:rsidRPr="001F1708">
              <w:rPr>
                <w:rFonts w:ascii="Times" w:eastAsia="Times New Roman" w:hAnsi="Times" w:cs="Times New Roman"/>
                <w:color w:val="000000"/>
                <w:lang w:bidi="ta-IN"/>
              </w:rPr>
              <w:t>organisation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1212D81" w14:textId="77777777" w:rsidR="00D43575" w:rsidRPr="001F1708" w:rsidRDefault="00D43575" w:rsidP="00D4357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1F1708">
              <w:rPr>
                <w:rFonts w:ascii="Times" w:eastAsia="Times New Roman" w:hAnsi="Times" w:cs="Times New Roman"/>
                <w:color w:val="000000"/>
                <w:lang w:bidi="ta-IN"/>
              </w:rPr>
              <w:t>Human</w:t>
            </w:r>
          </w:p>
        </w:tc>
      </w:tr>
      <w:tr w:rsidR="00D43575" w:rsidRPr="001F1708" w14:paraId="451C7CEB" w14:textId="77777777" w:rsidTr="00D43575">
        <w:trPr>
          <w:trHeight w:val="390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142901" w14:textId="77777777" w:rsidR="00D43575" w:rsidRPr="001F1708" w:rsidRDefault="00D43575" w:rsidP="00D43575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proofErr w:type="spellStart"/>
            <w:r w:rsidRPr="001F1708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GlyP</w:t>
            </w:r>
            <w:proofErr w:type="spellEnd"/>
          </w:p>
        </w:tc>
        <w:tc>
          <w:tcPr>
            <w:tcW w:w="3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75C429" w14:textId="77777777" w:rsidR="00D43575" w:rsidRPr="001F1708" w:rsidRDefault="00D43575" w:rsidP="00D4357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proofErr w:type="gramStart"/>
            <w:r w:rsidRPr="001F1708">
              <w:rPr>
                <w:rFonts w:ascii="Times" w:eastAsia="Times New Roman" w:hAnsi="Times" w:cs="Times New Roman"/>
                <w:color w:val="000000"/>
                <w:lang w:bidi="ta-IN"/>
              </w:rPr>
              <w:t>glycogen</w:t>
            </w:r>
            <w:proofErr w:type="gramEnd"/>
            <w:r w:rsidRPr="001F1708">
              <w:rPr>
                <w:rFonts w:ascii="Times" w:eastAsia="Times New Roman" w:hAnsi="Times" w:cs="Times New Roman"/>
                <w:color w:val="000000"/>
                <w:lang w:bidi="ta-IN"/>
              </w:rPr>
              <w:t xml:space="preserve"> metabolism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2F32699" w14:textId="77777777" w:rsidR="00D43575" w:rsidRPr="001F1708" w:rsidRDefault="00D43575" w:rsidP="00D4357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1F1708">
              <w:rPr>
                <w:rFonts w:ascii="Times" w:eastAsia="Times New Roman" w:hAnsi="Times" w:cs="Times New Roman"/>
                <w:color w:val="000000"/>
                <w:lang w:bidi="ta-IN"/>
              </w:rPr>
              <w:t>Human</w:t>
            </w:r>
          </w:p>
        </w:tc>
      </w:tr>
      <w:tr w:rsidR="00D43575" w:rsidRPr="001F1708" w14:paraId="57498296" w14:textId="77777777" w:rsidTr="00D43575">
        <w:trPr>
          <w:trHeight w:val="390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F12C32" w14:textId="77777777" w:rsidR="00D43575" w:rsidRPr="001F1708" w:rsidRDefault="00D43575" w:rsidP="00D43575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1F1708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CG17760</w:t>
            </w:r>
          </w:p>
        </w:tc>
        <w:tc>
          <w:tcPr>
            <w:tcW w:w="3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396F6D" w14:textId="77777777" w:rsidR="00D43575" w:rsidRPr="001F1708" w:rsidRDefault="00D43575" w:rsidP="00D4357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1F1708">
              <w:rPr>
                <w:rFonts w:ascii="Times" w:eastAsia="Times New Roman" w:hAnsi="Times" w:cs="Times New Roman"/>
                <w:color w:val="000000"/>
                <w:lang w:bidi="ta-IN"/>
              </w:rPr>
              <w:t>GPCR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9748CC8" w14:textId="77777777" w:rsidR="00D43575" w:rsidRPr="001F1708" w:rsidRDefault="00D43575" w:rsidP="00D4357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1F1708">
              <w:rPr>
                <w:rFonts w:ascii="Times" w:eastAsia="Times New Roman" w:hAnsi="Times" w:cs="Times New Roman"/>
                <w:color w:val="000000"/>
                <w:lang w:bidi="ta-IN"/>
              </w:rPr>
              <w:t>Human</w:t>
            </w:r>
          </w:p>
        </w:tc>
      </w:tr>
      <w:tr w:rsidR="00D43575" w:rsidRPr="001F1708" w14:paraId="53E3DF27" w14:textId="77777777" w:rsidTr="00D43575">
        <w:trPr>
          <w:trHeight w:val="390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239B98" w14:textId="77777777" w:rsidR="00D43575" w:rsidRPr="001F1708" w:rsidRDefault="00D43575" w:rsidP="00D43575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1F1708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Cyp4ac1</w:t>
            </w:r>
          </w:p>
        </w:tc>
        <w:tc>
          <w:tcPr>
            <w:tcW w:w="3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14EDAA" w14:textId="77777777" w:rsidR="00D43575" w:rsidRPr="001F1708" w:rsidRDefault="00D43575" w:rsidP="00D4357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proofErr w:type="gramStart"/>
            <w:r w:rsidRPr="001F1708">
              <w:rPr>
                <w:rFonts w:ascii="Times" w:eastAsia="Times New Roman" w:hAnsi="Times" w:cs="Times New Roman"/>
                <w:color w:val="000000"/>
                <w:lang w:bidi="ta-IN"/>
              </w:rPr>
              <w:t>hormone</w:t>
            </w:r>
            <w:proofErr w:type="gramEnd"/>
            <w:r w:rsidRPr="001F1708">
              <w:rPr>
                <w:rFonts w:ascii="Times" w:eastAsia="Times New Roman" w:hAnsi="Times" w:cs="Times New Roman"/>
                <w:color w:val="000000"/>
                <w:lang w:bidi="ta-IN"/>
              </w:rPr>
              <w:t xml:space="preserve"> metabolism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4EE4542" w14:textId="77777777" w:rsidR="00D43575" w:rsidRPr="001F1708" w:rsidRDefault="00D43575" w:rsidP="00D4357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1F1708">
              <w:rPr>
                <w:rFonts w:ascii="Times" w:eastAsia="Times New Roman" w:hAnsi="Times" w:cs="Times New Roman"/>
                <w:color w:val="000000"/>
                <w:lang w:bidi="ta-IN"/>
              </w:rPr>
              <w:t>Human</w:t>
            </w:r>
          </w:p>
        </w:tc>
      </w:tr>
      <w:tr w:rsidR="00D43575" w:rsidRPr="001F1708" w14:paraId="39A1D305" w14:textId="77777777" w:rsidTr="00D43575">
        <w:trPr>
          <w:trHeight w:val="390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F4B468" w14:textId="77777777" w:rsidR="00D43575" w:rsidRPr="001F1708" w:rsidRDefault="00D43575" w:rsidP="00D43575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proofErr w:type="spellStart"/>
            <w:r w:rsidRPr="001F1708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Bx</w:t>
            </w:r>
            <w:proofErr w:type="spellEnd"/>
          </w:p>
        </w:tc>
        <w:tc>
          <w:tcPr>
            <w:tcW w:w="3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B9E06F" w14:textId="77777777" w:rsidR="00D43575" w:rsidRPr="001F1708" w:rsidRDefault="00D43575" w:rsidP="00D4357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proofErr w:type="spellStart"/>
            <w:proofErr w:type="gramStart"/>
            <w:r w:rsidRPr="001F1708">
              <w:rPr>
                <w:rFonts w:ascii="Times" w:eastAsia="Times New Roman" w:hAnsi="Times" w:cs="Times New Roman"/>
                <w:color w:val="000000"/>
                <w:lang w:bidi="ta-IN"/>
              </w:rPr>
              <w:t>locomotor</w:t>
            </w:r>
            <w:proofErr w:type="spellEnd"/>
            <w:proofErr w:type="gramEnd"/>
            <w:r w:rsidRPr="001F1708">
              <w:rPr>
                <w:rFonts w:ascii="Times" w:eastAsia="Times New Roman" w:hAnsi="Times" w:cs="Times New Roman"/>
                <w:color w:val="000000"/>
                <w:lang w:bidi="ta-IN"/>
              </w:rPr>
              <w:t xml:space="preserve"> rhythm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2E3D652" w14:textId="77777777" w:rsidR="00D43575" w:rsidRPr="001F1708" w:rsidRDefault="00D43575" w:rsidP="00D4357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1F1708">
              <w:rPr>
                <w:rFonts w:ascii="Times" w:eastAsia="Times New Roman" w:hAnsi="Times" w:cs="Times New Roman"/>
                <w:color w:val="000000"/>
                <w:lang w:bidi="ta-IN"/>
              </w:rPr>
              <w:t>Human</w:t>
            </w:r>
          </w:p>
        </w:tc>
      </w:tr>
      <w:tr w:rsidR="00D43575" w:rsidRPr="001F1708" w14:paraId="5F613D2F" w14:textId="77777777" w:rsidTr="00D43575">
        <w:trPr>
          <w:trHeight w:val="390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292862" w14:textId="77777777" w:rsidR="00D43575" w:rsidRPr="001F1708" w:rsidRDefault="00D43575" w:rsidP="00D43575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1F1708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Cyp6a19</w:t>
            </w:r>
          </w:p>
        </w:tc>
        <w:tc>
          <w:tcPr>
            <w:tcW w:w="3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FEE89C" w14:textId="77777777" w:rsidR="00D43575" w:rsidRPr="001F1708" w:rsidRDefault="00D43575" w:rsidP="00D4357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proofErr w:type="spellStart"/>
            <w:proofErr w:type="gramStart"/>
            <w:r w:rsidRPr="001F1708">
              <w:rPr>
                <w:rFonts w:ascii="Times" w:eastAsia="Times New Roman" w:hAnsi="Times" w:cs="Times New Roman"/>
                <w:color w:val="000000"/>
                <w:lang w:bidi="ta-IN"/>
              </w:rPr>
              <w:t>monoxygenase</w:t>
            </w:r>
            <w:proofErr w:type="spellEnd"/>
            <w:proofErr w:type="gramEnd"/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F2E5434" w14:textId="77777777" w:rsidR="00D43575" w:rsidRPr="001F1708" w:rsidRDefault="00D43575" w:rsidP="00D4357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1F1708">
              <w:rPr>
                <w:rFonts w:ascii="Times" w:eastAsia="Times New Roman" w:hAnsi="Times" w:cs="Times New Roman"/>
                <w:color w:val="000000"/>
                <w:lang w:bidi="ta-IN"/>
              </w:rPr>
              <w:t>Human</w:t>
            </w:r>
          </w:p>
        </w:tc>
      </w:tr>
      <w:tr w:rsidR="00D43575" w:rsidRPr="001F1708" w14:paraId="246F781B" w14:textId="77777777" w:rsidTr="00D43575">
        <w:trPr>
          <w:trHeight w:val="390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751C4D" w14:textId="77777777" w:rsidR="00D43575" w:rsidRPr="001F1708" w:rsidRDefault="00D43575" w:rsidP="00D43575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proofErr w:type="spellStart"/>
            <w:r w:rsidRPr="001F1708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Zif</w:t>
            </w:r>
            <w:proofErr w:type="spellEnd"/>
          </w:p>
        </w:tc>
        <w:tc>
          <w:tcPr>
            <w:tcW w:w="3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CB82DA" w14:textId="77777777" w:rsidR="00D43575" w:rsidRPr="001F1708" w:rsidRDefault="00D43575" w:rsidP="00D4357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proofErr w:type="spellStart"/>
            <w:proofErr w:type="gramStart"/>
            <w:r w:rsidRPr="001F1708">
              <w:rPr>
                <w:rFonts w:ascii="Times" w:eastAsia="Times New Roman" w:hAnsi="Times" w:cs="Times New Roman"/>
                <w:color w:val="000000"/>
                <w:lang w:bidi="ta-IN"/>
              </w:rPr>
              <w:t>neuroblast</w:t>
            </w:r>
            <w:proofErr w:type="spellEnd"/>
            <w:proofErr w:type="gramEnd"/>
            <w:r w:rsidRPr="001F1708">
              <w:rPr>
                <w:rFonts w:ascii="Times" w:eastAsia="Times New Roman" w:hAnsi="Times" w:cs="Times New Roman"/>
                <w:color w:val="000000"/>
                <w:lang w:bidi="ta-IN"/>
              </w:rPr>
              <w:t xml:space="preserve"> polarity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567A69B" w14:textId="77777777" w:rsidR="00D43575" w:rsidRPr="001F1708" w:rsidRDefault="00D43575" w:rsidP="00D4357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1F1708">
              <w:rPr>
                <w:rFonts w:ascii="Times" w:eastAsia="Times New Roman" w:hAnsi="Times" w:cs="Times New Roman"/>
                <w:color w:val="000000"/>
                <w:lang w:bidi="ta-IN"/>
              </w:rPr>
              <w:t>Human</w:t>
            </w:r>
          </w:p>
        </w:tc>
      </w:tr>
      <w:tr w:rsidR="00D43575" w:rsidRPr="001F1708" w14:paraId="2D9738D7" w14:textId="77777777" w:rsidTr="00D43575">
        <w:trPr>
          <w:trHeight w:val="390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5F5795" w14:textId="77777777" w:rsidR="00D43575" w:rsidRPr="001F1708" w:rsidRDefault="00D43575" w:rsidP="00D43575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1F1708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Pex19</w:t>
            </w:r>
          </w:p>
        </w:tc>
        <w:tc>
          <w:tcPr>
            <w:tcW w:w="3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AFDCAC" w14:textId="77777777" w:rsidR="00D43575" w:rsidRPr="001F1708" w:rsidRDefault="00D43575" w:rsidP="00D4357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1F1708">
              <w:rPr>
                <w:rFonts w:ascii="Times" w:eastAsia="Times New Roman" w:hAnsi="Times" w:cs="Times New Roman"/>
                <w:color w:val="000000"/>
                <w:lang w:bidi="ta-IN"/>
              </w:rPr>
              <w:t>Peroxisome biogenesis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4B1A1C2" w14:textId="77777777" w:rsidR="00D43575" w:rsidRPr="001F1708" w:rsidRDefault="00D43575" w:rsidP="00D4357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1F1708">
              <w:rPr>
                <w:rFonts w:ascii="Times" w:eastAsia="Times New Roman" w:hAnsi="Times" w:cs="Times New Roman"/>
                <w:color w:val="000000"/>
                <w:lang w:bidi="ta-IN"/>
              </w:rPr>
              <w:t>Yeast</w:t>
            </w:r>
          </w:p>
        </w:tc>
      </w:tr>
      <w:tr w:rsidR="00D43575" w:rsidRPr="001F1708" w14:paraId="6E709116" w14:textId="77777777" w:rsidTr="00D43575">
        <w:trPr>
          <w:trHeight w:val="390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6C4DC6" w14:textId="77777777" w:rsidR="00D43575" w:rsidRPr="001F1708" w:rsidRDefault="00D43575" w:rsidP="00D43575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1F1708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Cyp9b2</w:t>
            </w:r>
          </w:p>
        </w:tc>
        <w:tc>
          <w:tcPr>
            <w:tcW w:w="3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F06B36" w14:textId="77777777" w:rsidR="00D43575" w:rsidRPr="001F1708" w:rsidRDefault="00D43575" w:rsidP="00D4357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proofErr w:type="gramStart"/>
            <w:r w:rsidRPr="001F1708">
              <w:rPr>
                <w:rFonts w:ascii="Times" w:eastAsia="Times New Roman" w:hAnsi="Times" w:cs="Times New Roman"/>
                <w:color w:val="000000"/>
                <w:lang w:bidi="ta-IN"/>
              </w:rPr>
              <w:t>smoothened</w:t>
            </w:r>
            <w:proofErr w:type="gramEnd"/>
            <w:r w:rsidRPr="001F1708">
              <w:rPr>
                <w:rFonts w:ascii="Times" w:eastAsia="Times New Roman" w:hAnsi="Times" w:cs="Times New Roman"/>
                <w:color w:val="000000"/>
                <w:lang w:bidi="ta-IN"/>
              </w:rPr>
              <w:t xml:space="preserve"> signaling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84DDEFE" w14:textId="77777777" w:rsidR="00D43575" w:rsidRPr="001F1708" w:rsidRDefault="00D43575" w:rsidP="00D4357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1F1708">
              <w:rPr>
                <w:rFonts w:ascii="Times" w:eastAsia="Times New Roman" w:hAnsi="Times" w:cs="Times New Roman"/>
                <w:color w:val="000000"/>
                <w:lang w:bidi="ta-IN"/>
              </w:rPr>
              <w:t>Human</w:t>
            </w:r>
          </w:p>
        </w:tc>
      </w:tr>
      <w:tr w:rsidR="00D43575" w:rsidRPr="001F1708" w14:paraId="22C9DAEF" w14:textId="77777777" w:rsidTr="00D43575">
        <w:trPr>
          <w:trHeight w:val="390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7AD886" w14:textId="77777777" w:rsidR="00D43575" w:rsidRPr="001F1708" w:rsidRDefault="00D43575" w:rsidP="00D43575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1F1708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Ef1beta</w:t>
            </w:r>
          </w:p>
        </w:tc>
        <w:tc>
          <w:tcPr>
            <w:tcW w:w="3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D17D4C" w14:textId="77777777" w:rsidR="00D43575" w:rsidRPr="001F1708" w:rsidRDefault="00D43575" w:rsidP="00D4357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proofErr w:type="gramStart"/>
            <w:r w:rsidRPr="001F1708">
              <w:rPr>
                <w:rFonts w:ascii="Times" w:eastAsia="Times New Roman" w:hAnsi="Times" w:cs="Times New Roman"/>
                <w:color w:val="000000"/>
                <w:lang w:bidi="ta-IN"/>
              </w:rPr>
              <w:t>translation</w:t>
            </w:r>
            <w:proofErr w:type="gramEnd"/>
            <w:r w:rsidRPr="001F1708">
              <w:rPr>
                <w:rFonts w:ascii="Times" w:eastAsia="Times New Roman" w:hAnsi="Times" w:cs="Times New Roman"/>
                <w:color w:val="000000"/>
                <w:lang w:bidi="ta-IN"/>
              </w:rPr>
              <w:t xml:space="preserve"> elongation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DC0A6C0" w14:textId="77777777" w:rsidR="00D43575" w:rsidRPr="001F1708" w:rsidRDefault="00D43575" w:rsidP="00D4357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1F1708">
              <w:rPr>
                <w:rFonts w:ascii="Times" w:eastAsia="Times New Roman" w:hAnsi="Times" w:cs="Times New Roman"/>
                <w:color w:val="000000"/>
                <w:lang w:bidi="ta-IN"/>
              </w:rPr>
              <w:t>Human</w:t>
            </w:r>
          </w:p>
        </w:tc>
      </w:tr>
      <w:tr w:rsidR="00D43575" w:rsidRPr="001F1708" w14:paraId="79B58D18" w14:textId="77777777" w:rsidTr="00D43575">
        <w:trPr>
          <w:trHeight w:val="390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E0CBBB" w14:textId="77777777" w:rsidR="00D43575" w:rsidRPr="001F1708" w:rsidRDefault="00D43575" w:rsidP="00D43575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1F1708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Use1</w:t>
            </w:r>
          </w:p>
        </w:tc>
        <w:tc>
          <w:tcPr>
            <w:tcW w:w="3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F494A9" w14:textId="77777777" w:rsidR="00D43575" w:rsidRPr="001F1708" w:rsidRDefault="00D43575" w:rsidP="00D4357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proofErr w:type="spellStart"/>
            <w:r w:rsidRPr="001F1708">
              <w:rPr>
                <w:rFonts w:ascii="Times" w:eastAsia="Times New Roman" w:hAnsi="Times" w:cs="Times New Roman"/>
                <w:color w:val="000000"/>
                <w:lang w:bidi="ta-IN"/>
              </w:rPr>
              <w:t>Ubiqutin</w:t>
            </w:r>
            <w:proofErr w:type="spellEnd"/>
            <w:r w:rsidRPr="001F1708">
              <w:rPr>
                <w:rFonts w:ascii="Times" w:eastAsia="Times New Roman" w:hAnsi="Times" w:cs="Times New Roman"/>
                <w:color w:val="000000"/>
                <w:lang w:bidi="ta-IN"/>
              </w:rPr>
              <w:t xml:space="preserve"> ligase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7F7D50F" w14:textId="77777777" w:rsidR="00D43575" w:rsidRPr="001F1708" w:rsidRDefault="00D43575" w:rsidP="00D4357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1F1708">
              <w:rPr>
                <w:rFonts w:ascii="Times" w:eastAsia="Times New Roman" w:hAnsi="Times" w:cs="Times New Roman"/>
                <w:color w:val="000000"/>
                <w:lang w:bidi="ta-IN"/>
              </w:rPr>
              <w:t>Yeast</w:t>
            </w:r>
          </w:p>
        </w:tc>
      </w:tr>
      <w:tr w:rsidR="00D43575" w:rsidRPr="001F1708" w14:paraId="54831F06" w14:textId="77777777" w:rsidTr="00D43575">
        <w:trPr>
          <w:trHeight w:val="390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F2BA3E" w14:textId="77777777" w:rsidR="00D43575" w:rsidRPr="001F1708" w:rsidRDefault="00D43575" w:rsidP="00D43575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1F1708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CG13296</w:t>
            </w:r>
          </w:p>
        </w:tc>
        <w:tc>
          <w:tcPr>
            <w:tcW w:w="3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DFC559" w14:textId="77777777" w:rsidR="00D43575" w:rsidRPr="001F1708" w:rsidRDefault="00D43575" w:rsidP="00D4357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proofErr w:type="gramStart"/>
            <w:r w:rsidRPr="001F1708">
              <w:rPr>
                <w:rFonts w:ascii="Times" w:eastAsia="Times New Roman" w:hAnsi="Times" w:cs="Times New Roman"/>
                <w:color w:val="000000"/>
                <w:lang w:bidi="ta-IN"/>
              </w:rPr>
              <w:t>unknown</w:t>
            </w:r>
            <w:proofErr w:type="gramEnd"/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9A2C597" w14:textId="77777777" w:rsidR="00D43575" w:rsidRPr="001F1708" w:rsidRDefault="00D43575" w:rsidP="00D4357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1F1708">
              <w:rPr>
                <w:rFonts w:ascii="Times" w:eastAsia="Times New Roman" w:hAnsi="Times" w:cs="Times New Roman"/>
                <w:color w:val="000000"/>
                <w:lang w:bidi="ta-IN"/>
              </w:rPr>
              <w:t>Human</w:t>
            </w:r>
          </w:p>
        </w:tc>
      </w:tr>
      <w:tr w:rsidR="00D43575" w:rsidRPr="001F1708" w14:paraId="065E8639" w14:textId="77777777" w:rsidTr="00D43575">
        <w:trPr>
          <w:trHeight w:val="390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4A1BF8" w14:textId="77777777" w:rsidR="00D43575" w:rsidRPr="001F1708" w:rsidRDefault="00D43575" w:rsidP="00D43575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proofErr w:type="spellStart"/>
            <w:proofErr w:type="gramStart"/>
            <w:r w:rsidRPr="001F1708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smid</w:t>
            </w:r>
            <w:proofErr w:type="spellEnd"/>
            <w:proofErr w:type="gramEnd"/>
          </w:p>
        </w:tc>
        <w:tc>
          <w:tcPr>
            <w:tcW w:w="3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1FDD6C" w14:textId="77777777" w:rsidR="00D43575" w:rsidRPr="001F1708" w:rsidRDefault="00D43575" w:rsidP="00D4357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proofErr w:type="gramStart"/>
            <w:r w:rsidRPr="001F1708">
              <w:rPr>
                <w:rFonts w:ascii="Times" w:eastAsia="Times New Roman" w:hAnsi="Times" w:cs="Times New Roman"/>
                <w:color w:val="000000"/>
                <w:lang w:bidi="ta-IN"/>
              </w:rPr>
              <w:t>unknown</w:t>
            </w:r>
            <w:proofErr w:type="gramEnd"/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C7E5A64" w14:textId="77777777" w:rsidR="00D43575" w:rsidRPr="001F1708" w:rsidRDefault="00D43575" w:rsidP="00D4357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1F1708">
              <w:rPr>
                <w:rFonts w:ascii="Times" w:eastAsia="Times New Roman" w:hAnsi="Times" w:cs="Times New Roman"/>
                <w:color w:val="000000"/>
                <w:lang w:bidi="ta-IN"/>
              </w:rPr>
              <w:t>Human</w:t>
            </w:r>
          </w:p>
        </w:tc>
      </w:tr>
      <w:tr w:rsidR="00D43575" w:rsidRPr="001F1708" w14:paraId="52D7C714" w14:textId="77777777" w:rsidTr="00D43575">
        <w:trPr>
          <w:trHeight w:val="390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4FEEA7" w14:textId="77777777" w:rsidR="00D43575" w:rsidRPr="001F1708" w:rsidRDefault="00D43575" w:rsidP="00D43575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1F1708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CG32703</w:t>
            </w:r>
          </w:p>
        </w:tc>
        <w:tc>
          <w:tcPr>
            <w:tcW w:w="3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83747A" w14:textId="77777777" w:rsidR="00D43575" w:rsidRPr="001F1708" w:rsidRDefault="00D43575" w:rsidP="00D4357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proofErr w:type="gramStart"/>
            <w:r w:rsidRPr="001F1708">
              <w:rPr>
                <w:rFonts w:ascii="Times" w:eastAsia="Times New Roman" w:hAnsi="Times" w:cs="Times New Roman"/>
                <w:color w:val="000000"/>
                <w:lang w:bidi="ta-IN"/>
              </w:rPr>
              <w:t>unknown</w:t>
            </w:r>
            <w:proofErr w:type="gramEnd"/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A18573E" w14:textId="77777777" w:rsidR="00D43575" w:rsidRPr="001F1708" w:rsidRDefault="00D43575" w:rsidP="00D4357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1F1708">
              <w:rPr>
                <w:rFonts w:ascii="Times" w:eastAsia="Times New Roman" w:hAnsi="Times" w:cs="Times New Roman"/>
                <w:color w:val="000000"/>
                <w:lang w:bidi="ta-IN"/>
              </w:rPr>
              <w:t>Human</w:t>
            </w:r>
          </w:p>
        </w:tc>
      </w:tr>
      <w:tr w:rsidR="00D43575" w:rsidRPr="001F1708" w14:paraId="0D4C9BA2" w14:textId="77777777" w:rsidTr="00D43575">
        <w:trPr>
          <w:trHeight w:val="390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FD3723" w14:textId="77777777" w:rsidR="00D43575" w:rsidRPr="001F1708" w:rsidRDefault="00D43575" w:rsidP="00D43575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1F1708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CG34113</w:t>
            </w:r>
          </w:p>
        </w:tc>
        <w:tc>
          <w:tcPr>
            <w:tcW w:w="3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3910A2" w14:textId="77777777" w:rsidR="00D43575" w:rsidRPr="001F1708" w:rsidRDefault="00D43575" w:rsidP="00D4357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proofErr w:type="gramStart"/>
            <w:r w:rsidRPr="001F1708">
              <w:rPr>
                <w:rFonts w:ascii="Times" w:eastAsia="Times New Roman" w:hAnsi="Times" w:cs="Times New Roman"/>
                <w:color w:val="000000"/>
                <w:lang w:bidi="ta-IN"/>
              </w:rPr>
              <w:t>unknown</w:t>
            </w:r>
            <w:proofErr w:type="gramEnd"/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B3FE54D" w14:textId="77777777" w:rsidR="00D43575" w:rsidRPr="001F1708" w:rsidRDefault="00D43575" w:rsidP="00D4357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1F1708">
              <w:rPr>
                <w:rFonts w:ascii="Times" w:eastAsia="Times New Roman" w:hAnsi="Times" w:cs="Times New Roman"/>
                <w:color w:val="000000"/>
                <w:lang w:bidi="ta-IN"/>
              </w:rPr>
              <w:t>Human</w:t>
            </w:r>
          </w:p>
        </w:tc>
      </w:tr>
      <w:tr w:rsidR="00D43575" w:rsidRPr="001F1708" w14:paraId="2F7EAB7F" w14:textId="77777777" w:rsidTr="00D43575">
        <w:trPr>
          <w:trHeight w:val="390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FB559D" w14:textId="77777777" w:rsidR="00D43575" w:rsidRPr="001F1708" w:rsidRDefault="00D43575" w:rsidP="00D43575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1F1708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Tsp2A</w:t>
            </w:r>
          </w:p>
        </w:tc>
        <w:tc>
          <w:tcPr>
            <w:tcW w:w="3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1057FB" w14:textId="77777777" w:rsidR="00D43575" w:rsidRPr="001F1708" w:rsidRDefault="00D43575" w:rsidP="00D4357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proofErr w:type="gramStart"/>
            <w:r w:rsidRPr="001F1708">
              <w:rPr>
                <w:rFonts w:ascii="Times" w:eastAsia="Times New Roman" w:hAnsi="Times" w:cs="Times New Roman"/>
                <w:color w:val="000000"/>
                <w:lang w:bidi="ta-IN"/>
              </w:rPr>
              <w:t>unknown</w:t>
            </w:r>
            <w:proofErr w:type="gramEnd"/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D0BF9E5" w14:textId="77777777" w:rsidR="00D43575" w:rsidRPr="001F1708" w:rsidRDefault="00D43575" w:rsidP="00D4357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1F1708">
              <w:rPr>
                <w:rFonts w:ascii="Times" w:eastAsia="Times New Roman" w:hAnsi="Times" w:cs="Times New Roman"/>
                <w:color w:val="000000"/>
                <w:lang w:bidi="ta-IN"/>
              </w:rPr>
              <w:t>Human</w:t>
            </w:r>
          </w:p>
        </w:tc>
      </w:tr>
      <w:tr w:rsidR="00D43575" w:rsidRPr="001F1708" w14:paraId="1438E4B0" w14:textId="77777777" w:rsidTr="00D43575">
        <w:trPr>
          <w:trHeight w:val="390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85F0CB" w14:textId="77777777" w:rsidR="00D43575" w:rsidRPr="001F1708" w:rsidRDefault="00D43575" w:rsidP="00D43575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proofErr w:type="spellStart"/>
            <w:r w:rsidRPr="001F1708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Nlp</w:t>
            </w:r>
            <w:proofErr w:type="spellEnd"/>
          </w:p>
        </w:tc>
        <w:tc>
          <w:tcPr>
            <w:tcW w:w="3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73646E" w14:textId="77777777" w:rsidR="00D43575" w:rsidRPr="001F1708" w:rsidRDefault="00D43575" w:rsidP="00D4357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proofErr w:type="gramStart"/>
            <w:r w:rsidRPr="001F1708">
              <w:rPr>
                <w:rFonts w:ascii="Times" w:eastAsia="Times New Roman" w:hAnsi="Times" w:cs="Times New Roman"/>
                <w:color w:val="000000"/>
                <w:lang w:bidi="ta-IN"/>
              </w:rPr>
              <w:t>nuclear</w:t>
            </w:r>
            <w:proofErr w:type="gramEnd"/>
            <w:r w:rsidRPr="001F1708">
              <w:rPr>
                <w:rFonts w:ascii="Times" w:eastAsia="Times New Roman" w:hAnsi="Times" w:cs="Times New Roman"/>
                <w:color w:val="000000"/>
                <w:lang w:bidi="ta-IN"/>
              </w:rPr>
              <w:t xml:space="preserve"> chaperone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FE08AC7" w14:textId="77777777" w:rsidR="00D43575" w:rsidRPr="001F1708" w:rsidRDefault="00D43575" w:rsidP="00D4357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1F1708">
              <w:rPr>
                <w:rFonts w:ascii="Times" w:eastAsia="Times New Roman" w:hAnsi="Times" w:cs="Times New Roman"/>
                <w:color w:val="000000"/>
                <w:lang w:bidi="ta-IN"/>
              </w:rPr>
              <w:t>Human</w:t>
            </w:r>
          </w:p>
        </w:tc>
      </w:tr>
      <w:tr w:rsidR="00D43575" w:rsidRPr="001F1708" w14:paraId="4E018086" w14:textId="77777777" w:rsidTr="00D43575">
        <w:trPr>
          <w:trHeight w:val="390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A9F918" w14:textId="77777777" w:rsidR="00D43575" w:rsidRPr="001F1708" w:rsidRDefault="00D43575" w:rsidP="00D43575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1F1708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TBPH</w:t>
            </w:r>
          </w:p>
        </w:tc>
        <w:tc>
          <w:tcPr>
            <w:tcW w:w="3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C600A9" w14:textId="77777777" w:rsidR="00D43575" w:rsidRPr="001F1708" w:rsidRDefault="00D43575" w:rsidP="00D4357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1F1708">
              <w:rPr>
                <w:rFonts w:ascii="Times" w:eastAsia="Times New Roman" w:hAnsi="Times" w:cs="Times New Roman"/>
                <w:color w:val="000000"/>
                <w:lang w:bidi="ta-IN"/>
              </w:rPr>
              <w:t>RNA splicing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B141F4B" w14:textId="77777777" w:rsidR="00D43575" w:rsidRPr="001F1708" w:rsidRDefault="00D43575" w:rsidP="00D4357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1F1708">
              <w:rPr>
                <w:rFonts w:ascii="Times" w:eastAsia="Times New Roman" w:hAnsi="Times" w:cs="Times New Roman"/>
                <w:color w:val="000000"/>
                <w:lang w:bidi="ta-IN"/>
              </w:rPr>
              <w:t>Human</w:t>
            </w:r>
          </w:p>
        </w:tc>
      </w:tr>
    </w:tbl>
    <w:p w14:paraId="2AAC6D52" w14:textId="77777777" w:rsidR="00D43575" w:rsidRPr="001F3C07" w:rsidRDefault="00D43575">
      <w:pPr>
        <w:rPr>
          <w:rFonts w:ascii="Times New Roman" w:hAnsi="Times New Roman" w:cs="Times New Roman"/>
          <w:sz w:val="28"/>
          <w:szCs w:val="28"/>
        </w:rPr>
      </w:pPr>
    </w:p>
    <w:sectPr w:rsidR="00D43575" w:rsidRPr="001F3C07" w:rsidSect="00BD69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atha">
    <w:panose1 w:val="00000000000000000000"/>
    <w:charset w:val="01"/>
    <w:family w:val="roman"/>
    <w:notTrueType/>
    <w:pitch w:val="variable"/>
    <w:sig w:usb0="00040000" w:usb1="00000000" w:usb2="00000000" w:usb3="00000000" w:csb0="0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BD69A5"/>
    <w:rsid w:val="00000926"/>
    <w:rsid w:val="000044D5"/>
    <w:rsid w:val="000121A1"/>
    <w:rsid w:val="00013BC9"/>
    <w:rsid w:val="00015874"/>
    <w:rsid w:val="00025ED5"/>
    <w:rsid w:val="00026E57"/>
    <w:rsid w:val="00040ECC"/>
    <w:rsid w:val="00046079"/>
    <w:rsid w:val="00047949"/>
    <w:rsid w:val="00056119"/>
    <w:rsid w:val="000618AA"/>
    <w:rsid w:val="000639F7"/>
    <w:rsid w:val="0007043F"/>
    <w:rsid w:val="000710B7"/>
    <w:rsid w:val="000756B8"/>
    <w:rsid w:val="000946D0"/>
    <w:rsid w:val="000A0821"/>
    <w:rsid w:val="000A3F3F"/>
    <w:rsid w:val="00102188"/>
    <w:rsid w:val="00102801"/>
    <w:rsid w:val="001052BA"/>
    <w:rsid w:val="001060A7"/>
    <w:rsid w:val="001064F4"/>
    <w:rsid w:val="00107B76"/>
    <w:rsid w:val="001122D1"/>
    <w:rsid w:val="00124135"/>
    <w:rsid w:val="00125501"/>
    <w:rsid w:val="0012667E"/>
    <w:rsid w:val="0013232F"/>
    <w:rsid w:val="0013487A"/>
    <w:rsid w:val="00145CDC"/>
    <w:rsid w:val="00145D2F"/>
    <w:rsid w:val="00146CCB"/>
    <w:rsid w:val="0016664C"/>
    <w:rsid w:val="00186A0D"/>
    <w:rsid w:val="001A7FFA"/>
    <w:rsid w:val="001B5F5B"/>
    <w:rsid w:val="001B6735"/>
    <w:rsid w:val="001C07E8"/>
    <w:rsid w:val="001C7D24"/>
    <w:rsid w:val="001D2D6B"/>
    <w:rsid w:val="001D7DA2"/>
    <w:rsid w:val="001E13F9"/>
    <w:rsid w:val="001E68A0"/>
    <w:rsid w:val="001F1708"/>
    <w:rsid w:val="001F2A2C"/>
    <w:rsid w:val="001F3C07"/>
    <w:rsid w:val="001F42EF"/>
    <w:rsid w:val="00200784"/>
    <w:rsid w:val="0020290D"/>
    <w:rsid w:val="00203281"/>
    <w:rsid w:val="00207797"/>
    <w:rsid w:val="002255C3"/>
    <w:rsid w:val="00244315"/>
    <w:rsid w:val="0024661F"/>
    <w:rsid w:val="00253038"/>
    <w:rsid w:val="00260DC5"/>
    <w:rsid w:val="00263B79"/>
    <w:rsid w:val="00263C8D"/>
    <w:rsid w:val="00282950"/>
    <w:rsid w:val="002865CF"/>
    <w:rsid w:val="00286C13"/>
    <w:rsid w:val="00291005"/>
    <w:rsid w:val="00296721"/>
    <w:rsid w:val="0029705F"/>
    <w:rsid w:val="002A3014"/>
    <w:rsid w:val="002A6C18"/>
    <w:rsid w:val="002D5846"/>
    <w:rsid w:val="002E7E95"/>
    <w:rsid w:val="002F6389"/>
    <w:rsid w:val="00302180"/>
    <w:rsid w:val="0032364F"/>
    <w:rsid w:val="003270D1"/>
    <w:rsid w:val="003376FA"/>
    <w:rsid w:val="0035598F"/>
    <w:rsid w:val="00356AC6"/>
    <w:rsid w:val="0037466E"/>
    <w:rsid w:val="003823D3"/>
    <w:rsid w:val="003905B2"/>
    <w:rsid w:val="00390B9D"/>
    <w:rsid w:val="003913CD"/>
    <w:rsid w:val="003960AD"/>
    <w:rsid w:val="003A7805"/>
    <w:rsid w:val="003B0853"/>
    <w:rsid w:val="003B6933"/>
    <w:rsid w:val="003C0AA8"/>
    <w:rsid w:val="003C5991"/>
    <w:rsid w:val="003C59CD"/>
    <w:rsid w:val="003D17DE"/>
    <w:rsid w:val="003D2413"/>
    <w:rsid w:val="003D3358"/>
    <w:rsid w:val="003D5EE0"/>
    <w:rsid w:val="003E0B40"/>
    <w:rsid w:val="003E5724"/>
    <w:rsid w:val="003F3990"/>
    <w:rsid w:val="003F4000"/>
    <w:rsid w:val="004032F1"/>
    <w:rsid w:val="00403901"/>
    <w:rsid w:val="004060CD"/>
    <w:rsid w:val="00406E3F"/>
    <w:rsid w:val="00414E1B"/>
    <w:rsid w:val="004254BE"/>
    <w:rsid w:val="00431539"/>
    <w:rsid w:val="00444BBE"/>
    <w:rsid w:val="00446DFB"/>
    <w:rsid w:val="004732F0"/>
    <w:rsid w:val="00475C1E"/>
    <w:rsid w:val="00482BC2"/>
    <w:rsid w:val="00483CCC"/>
    <w:rsid w:val="00491D4A"/>
    <w:rsid w:val="00495AA5"/>
    <w:rsid w:val="00497F37"/>
    <w:rsid w:val="004A2591"/>
    <w:rsid w:val="004A2E62"/>
    <w:rsid w:val="004A4983"/>
    <w:rsid w:val="004B19AA"/>
    <w:rsid w:val="004B5C0A"/>
    <w:rsid w:val="004B764F"/>
    <w:rsid w:val="004C715D"/>
    <w:rsid w:val="004D4CA3"/>
    <w:rsid w:val="004D6B66"/>
    <w:rsid w:val="004E52FD"/>
    <w:rsid w:val="004E6DDA"/>
    <w:rsid w:val="004F0DD0"/>
    <w:rsid w:val="00500912"/>
    <w:rsid w:val="00504ABB"/>
    <w:rsid w:val="00505476"/>
    <w:rsid w:val="00512956"/>
    <w:rsid w:val="00516FB5"/>
    <w:rsid w:val="00517798"/>
    <w:rsid w:val="0052097C"/>
    <w:rsid w:val="005254AB"/>
    <w:rsid w:val="00527C62"/>
    <w:rsid w:val="00540995"/>
    <w:rsid w:val="00545AAF"/>
    <w:rsid w:val="00551258"/>
    <w:rsid w:val="0055361F"/>
    <w:rsid w:val="00554C61"/>
    <w:rsid w:val="00565086"/>
    <w:rsid w:val="00597E6C"/>
    <w:rsid w:val="005C5C2E"/>
    <w:rsid w:val="005D019E"/>
    <w:rsid w:val="005D0BC2"/>
    <w:rsid w:val="005D1604"/>
    <w:rsid w:val="005E40AD"/>
    <w:rsid w:val="00601B4E"/>
    <w:rsid w:val="00607019"/>
    <w:rsid w:val="00624D39"/>
    <w:rsid w:val="006261B6"/>
    <w:rsid w:val="006349B6"/>
    <w:rsid w:val="006456C7"/>
    <w:rsid w:val="00651F2E"/>
    <w:rsid w:val="00654125"/>
    <w:rsid w:val="006675F1"/>
    <w:rsid w:val="00673ACB"/>
    <w:rsid w:val="00676373"/>
    <w:rsid w:val="00687526"/>
    <w:rsid w:val="00687D04"/>
    <w:rsid w:val="006A128A"/>
    <w:rsid w:val="006A2E52"/>
    <w:rsid w:val="006B2A60"/>
    <w:rsid w:val="006B2F2E"/>
    <w:rsid w:val="006C239C"/>
    <w:rsid w:val="006C468E"/>
    <w:rsid w:val="006C6866"/>
    <w:rsid w:val="006D585F"/>
    <w:rsid w:val="006E7382"/>
    <w:rsid w:val="006F30AA"/>
    <w:rsid w:val="0070774B"/>
    <w:rsid w:val="00714950"/>
    <w:rsid w:val="00736631"/>
    <w:rsid w:val="007467AE"/>
    <w:rsid w:val="007500E8"/>
    <w:rsid w:val="00752891"/>
    <w:rsid w:val="007649CC"/>
    <w:rsid w:val="00767855"/>
    <w:rsid w:val="00770FA5"/>
    <w:rsid w:val="00783B9B"/>
    <w:rsid w:val="007938AC"/>
    <w:rsid w:val="007A27B2"/>
    <w:rsid w:val="007A29CE"/>
    <w:rsid w:val="007A2AAF"/>
    <w:rsid w:val="007A59EB"/>
    <w:rsid w:val="007A7355"/>
    <w:rsid w:val="007C01C7"/>
    <w:rsid w:val="007E1BA3"/>
    <w:rsid w:val="00803224"/>
    <w:rsid w:val="008037C8"/>
    <w:rsid w:val="00805599"/>
    <w:rsid w:val="00805F02"/>
    <w:rsid w:val="00824579"/>
    <w:rsid w:val="00830FEA"/>
    <w:rsid w:val="00834254"/>
    <w:rsid w:val="008363A1"/>
    <w:rsid w:val="008639A5"/>
    <w:rsid w:val="00865A51"/>
    <w:rsid w:val="008704D3"/>
    <w:rsid w:val="0089507A"/>
    <w:rsid w:val="008A2AC1"/>
    <w:rsid w:val="008A4831"/>
    <w:rsid w:val="008A6344"/>
    <w:rsid w:val="008B38C4"/>
    <w:rsid w:val="008B39BB"/>
    <w:rsid w:val="008B49E3"/>
    <w:rsid w:val="008C5739"/>
    <w:rsid w:val="008C5BD0"/>
    <w:rsid w:val="008D0C3E"/>
    <w:rsid w:val="008E471A"/>
    <w:rsid w:val="008F0BE5"/>
    <w:rsid w:val="00900154"/>
    <w:rsid w:val="0090368D"/>
    <w:rsid w:val="00906AD9"/>
    <w:rsid w:val="00922982"/>
    <w:rsid w:val="00925332"/>
    <w:rsid w:val="009351A3"/>
    <w:rsid w:val="00935509"/>
    <w:rsid w:val="00945275"/>
    <w:rsid w:val="00951D2B"/>
    <w:rsid w:val="00953101"/>
    <w:rsid w:val="00953327"/>
    <w:rsid w:val="0095631D"/>
    <w:rsid w:val="00962DC2"/>
    <w:rsid w:val="00963103"/>
    <w:rsid w:val="0097252D"/>
    <w:rsid w:val="0097723F"/>
    <w:rsid w:val="00977B78"/>
    <w:rsid w:val="00985893"/>
    <w:rsid w:val="00990761"/>
    <w:rsid w:val="009923B5"/>
    <w:rsid w:val="00997D86"/>
    <w:rsid w:val="009A3BA0"/>
    <w:rsid w:val="009B046B"/>
    <w:rsid w:val="009C4619"/>
    <w:rsid w:val="009E29C8"/>
    <w:rsid w:val="009F1CAD"/>
    <w:rsid w:val="009F2895"/>
    <w:rsid w:val="009F5774"/>
    <w:rsid w:val="00A00AE7"/>
    <w:rsid w:val="00A11EC3"/>
    <w:rsid w:val="00A20B99"/>
    <w:rsid w:val="00A34A87"/>
    <w:rsid w:val="00A367A6"/>
    <w:rsid w:val="00A423EC"/>
    <w:rsid w:val="00A44F17"/>
    <w:rsid w:val="00A47B2D"/>
    <w:rsid w:val="00A55B68"/>
    <w:rsid w:val="00A55D97"/>
    <w:rsid w:val="00A5655A"/>
    <w:rsid w:val="00A57536"/>
    <w:rsid w:val="00A61579"/>
    <w:rsid w:val="00A669F3"/>
    <w:rsid w:val="00A71223"/>
    <w:rsid w:val="00A75551"/>
    <w:rsid w:val="00A807F8"/>
    <w:rsid w:val="00A82761"/>
    <w:rsid w:val="00A8680B"/>
    <w:rsid w:val="00AA0CBB"/>
    <w:rsid w:val="00AB49AB"/>
    <w:rsid w:val="00AC2214"/>
    <w:rsid w:val="00AD1F3B"/>
    <w:rsid w:val="00AE6A33"/>
    <w:rsid w:val="00AF0342"/>
    <w:rsid w:val="00AF0DC3"/>
    <w:rsid w:val="00AF1421"/>
    <w:rsid w:val="00AF154D"/>
    <w:rsid w:val="00AF3049"/>
    <w:rsid w:val="00AF462F"/>
    <w:rsid w:val="00B24CCA"/>
    <w:rsid w:val="00B26487"/>
    <w:rsid w:val="00B41168"/>
    <w:rsid w:val="00B4589A"/>
    <w:rsid w:val="00B73660"/>
    <w:rsid w:val="00B74D0B"/>
    <w:rsid w:val="00B77910"/>
    <w:rsid w:val="00B921C0"/>
    <w:rsid w:val="00B93A86"/>
    <w:rsid w:val="00B965BB"/>
    <w:rsid w:val="00BA2118"/>
    <w:rsid w:val="00BA4D66"/>
    <w:rsid w:val="00BA7B65"/>
    <w:rsid w:val="00BB0725"/>
    <w:rsid w:val="00BB3F11"/>
    <w:rsid w:val="00BB5B5A"/>
    <w:rsid w:val="00BC0C40"/>
    <w:rsid w:val="00BC38B0"/>
    <w:rsid w:val="00BC6E37"/>
    <w:rsid w:val="00BD2909"/>
    <w:rsid w:val="00BD69A5"/>
    <w:rsid w:val="00BE7E41"/>
    <w:rsid w:val="00C0675F"/>
    <w:rsid w:val="00C148CB"/>
    <w:rsid w:val="00C24293"/>
    <w:rsid w:val="00C30A15"/>
    <w:rsid w:val="00C35A0C"/>
    <w:rsid w:val="00C40BCB"/>
    <w:rsid w:val="00C44FAF"/>
    <w:rsid w:val="00C45000"/>
    <w:rsid w:val="00C54485"/>
    <w:rsid w:val="00C63C5F"/>
    <w:rsid w:val="00C6541A"/>
    <w:rsid w:val="00C73B51"/>
    <w:rsid w:val="00C7594E"/>
    <w:rsid w:val="00C815A6"/>
    <w:rsid w:val="00C85242"/>
    <w:rsid w:val="00C92D0B"/>
    <w:rsid w:val="00C95D2D"/>
    <w:rsid w:val="00C97A3F"/>
    <w:rsid w:val="00CA0875"/>
    <w:rsid w:val="00CD686D"/>
    <w:rsid w:val="00CE2555"/>
    <w:rsid w:val="00CE471D"/>
    <w:rsid w:val="00CE56AF"/>
    <w:rsid w:val="00CF2C08"/>
    <w:rsid w:val="00D02215"/>
    <w:rsid w:val="00D042FC"/>
    <w:rsid w:val="00D1094B"/>
    <w:rsid w:val="00D16FEA"/>
    <w:rsid w:val="00D174EA"/>
    <w:rsid w:val="00D20AE2"/>
    <w:rsid w:val="00D32838"/>
    <w:rsid w:val="00D34930"/>
    <w:rsid w:val="00D43575"/>
    <w:rsid w:val="00D51542"/>
    <w:rsid w:val="00D615E0"/>
    <w:rsid w:val="00D63322"/>
    <w:rsid w:val="00D72910"/>
    <w:rsid w:val="00D81934"/>
    <w:rsid w:val="00D90035"/>
    <w:rsid w:val="00D93A30"/>
    <w:rsid w:val="00D97567"/>
    <w:rsid w:val="00DD3B36"/>
    <w:rsid w:val="00DD476D"/>
    <w:rsid w:val="00DE6A93"/>
    <w:rsid w:val="00DF5EB3"/>
    <w:rsid w:val="00DF74DB"/>
    <w:rsid w:val="00E07490"/>
    <w:rsid w:val="00E26D52"/>
    <w:rsid w:val="00E34B98"/>
    <w:rsid w:val="00E463BA"/>
    <w:rsid w:val="00E46794"/>
    <w:rsid w:val="00E50B8A"/>
    <w:rsid w:val="00E51022"/>
    <w:rsid w:val="00E57441"/>
    <w:rsid w:val="00E62AA0"/>
    <w:rsid w:val="00E665D4"/>
    <w:rsid w:val="00E75590"/>
    <w:rsid w:val="00E84644"/>
    <w:rsid w:val="00E86CEB"/>
    <w:rsid w:val="00EA2927"/>
    <w:rsid w:val="00EB768C"/>
    <w:rsid w:val="00EB7E09"/>
    <w:rsid w:val="00EC7F02"/>
    <w:rsid w:val="00ED290D"/>
    <w:rsid w:val="00ED3411"/>
    <w:rsid w:val="00EE1DD8"/>
    <w:rsid w:val="00EE1F3D"/>
    <w:rsid w:val="00EE3588"/>
    <w:rsid w:val="00EE5C7B"/>
    <w:rsid w:val="00EF4B56"/>
    <w:rsid w:val="00F00D0F"/>
    <w:rsid w:val="00F036DF"/>
    <w:rsid w:val="00F044BC"/>
    <w:rsid w:val="00F10D5E"/>
    <w:rsid w:val="00F15941"/>
    <w:rsid w:val="00F447ED"/>
    <w:rsid w:val="00F44F30"/>
    <w:rsid w:val="00F50038"/>
    <w:rsid w:val="00F5351E"/>
    <w:rsid w:val="00F53C54"/>
    <w:rsid w:val="00F5654F"/>
    <w:rsid w:val="00F5693E"/>
    <w:rsid w:val="00F57CF3"/>
    <w:rsid w:val="00F651BC"/>
    <w:rsid w:val="00F75F18"/>
    <w:rsid w:val="00F808FF"/>
    <w:rsid w:val="00F81F21"/>
    <w:rsid w:val="00F870E6"/>
    <w:rsid w:val="00F926BC"/>
    <w:rsid w:val="00F93B99"/>
    <w:rsid w:val="00FA7564"/>
    <w:rsid w:val="00FB70B2"/>
    <w:rsid w:val="00FD1768"/>
    <w:rsid w:val="00FD5356"/>
    <w:rsid w:val="00FE65A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EA3E60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70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274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23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CFEABEA-BE04-3E48-9E50-92D5598436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8</Words>
  <Characters>565</Characters>
  <Application>Microsoft Macintosh Word</Application>
  <DocSecurity>0</DocSecurity>
  <Lines>4</Lines>
  <Paragraphs>1</Paragraphs>
  <ScaleCrop>false</ScaleCrop>
  <Company/>
  <LinksUpToDate>false</LinksUpToDate>
  <CharactersWithSpaces>6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nthil</dc:creator>
  <cp:lastModifiedBy>Girish Ratnaparkhi</cp:lastModifiedBy>
  <cp:revision>3</cp:revision>
  <dcterms:created xsi:type="dcterms:W3CDTF">2014-04-30T11:00:00Z</dcterms:created>
  <dcterms:modified xsi:type="dcterms:W3CDTF">2014-09-09T13:17:00Z</dcterms:modified>
</cp:coreProperties>
</file>